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36EA59" w14:textId="77777777" w:rsidR="003A6FA3" w:rsidRPr="00C6038C" w:rsidRDefault="003A6FA3" w:rsidP="003A6FA3">
      <w:pPr>
        <w:rPr>
          <w:rFonts w:ascii="Baskerville Old Face" w:hAnsi="Baskerville Old Face"/>
          <w:sz w:val="18"/>
          <w:szCs w:val="18"/>
          <w:lang w:val="en-GB"/>
        </w:rPr>
      </w:pPr>
      <w:r w:rsidRPr="00C6038C">
        <w:rPr>
          <w:rFonts w:ascii="Baskerville Old Face" w:hAnsi="Baskerville Old Face"/>
          <w:b/>
          <w:bCs/>
          <w:sz w:val="18"/>
          <w:szCs w:val="18"/>
          <w:lang w:val="en-GB"/>
        </w:rPr>
        <w:t xml:space="preserve">S5 Table. Whole brain fMRI for the </w:t>
      </w:r>
      <w:r w:rsidRPr="00C6038C">
        <w:rPr>
          <w:rFonts w:ascii="Baskerville Old Face" w:hAnsi="Baskerville Old Face"/>
          <w:b/>
          <w:bCs/>
          <w:sz w:val="18"/>
          <w:szCs w:val="18"/>
        </w:rPr>
        <w:t>NADs block vs. Random block activity covarying with the NADs effect contrast</w:t>
      </w:r>
      <w:r w:rsidRPr="00C6038C">
        <w:rPr>
          <w:rFonts w:ascii="Baskerville Old Face" w:hAnsi="Baskerville Old Face"/>
          <w:b/>
          <w:bCs/>
          <w:sz w:val="18"/>
          <w:szCs w:val="18"/>
          <w:lang w:val="en-GB"/>
        </w:rPr>
        <w:t xml:space="preserve">. </w:t>
      </w:r>
      <w:r w:rsidRPr="00C6038C">
        <w:rPr>
          <w:rFonts w:ascii="Baskerville Old Face" w:hAnsi="Baskerville Old Face"/>
          <w:sz w:val="18"/>
          <w:szCs w:val="18"/>
          <w:lang w:val="en-GB"/>
        </w:rPr>
        <w:t>Group-level fMRI local maxima for the NADs block against Random block contrast covarying with the NADs Effect (see Fig</w:t>
      </w:r>
      <w:r>
        <w:rPr>
          <w:rFonts w:ascii="Baskerville Old Face" w:hAnsi="Baskerville Old Face"/>
          <w:sz w:val="18"/>
          <w:szCs w:val="18"/>
          <w:lang w:val="en-GB"/>
        </w:rPr>
        <w:t xml:space="preserve"> 5</w:t>
      </w:r>
      <w:r w:rsidRPr="00C6038C">
        <w:rPr>
          <w:rFonts w:ascii="Baskerville Old Face" w:hAnsi="Baskerville Old Face"/>
          <w:sz w:val="18"/>
          <w:szCs w:val="18"/>
          <w:lang w:val="en-GB"/>
        </w:rPr>
        <w:t xml:space="preserve">). Results are reported for clusters FWE-corrected at </w:t>
      </w:r>
      <w:r w:rsidRPr="00EC0677">
        <w:rPr>
          <w:rFonts w:ascii="Baskerville Old Face" w:hAnsi="Baskerville Old Face"/>
          <w:i/>
          <w:iCs/>
          <w:sz w:val="18"/>
          <w:szCs w:val="18"/>
          <w:lang w:val="en-GB"/>
        </w:rPr>
        <w:t>p</w:t>
      </w:r>
      <w:r w:rsidRPr="00C6038C">
        <w:rPr>
          <w:rFonts w:ascii="Baskerville Old Face" w:hAnsi="Baskerville Old Face"/>
          <w:sz w:val="18"/>
          <w:szCs w:val="18"/>
          <w:lang w:val="en-GB"/>
        </w:rPr>
        <w:t xml:space="preserve"> &lt; 0.001 at the cluster level (minimum cluster size = 20).  MNI coordinates were used. BA, Brodmann Area.</w:t>
      </w:r>
    </w:p>
    <w:p w14:paraId="75C91732" w14:textId="77777777" w:rsidR="003A6FA3" w:rsidRDefault="003A6FA3" w:rsidP="003A6FA3">
      <w:pPr>
        <w:rPr>
          <w:rFonts w:ascii="Baskerville Old Face" w:hAnsi="Baskerville Old Face"/>
          <w:bCs/>
          <w:sz w:val="18"/>
          <w:szCs w:val="18"/>
        </w:rPr>
      </w:pPr>
    </w:p>
    <w:p w14:paraId="3E8BC237" w14:textId="77777777" w:rsidR="003A6FA3" w:rsidRPr="0049705C" w:rsidRDefault="003A6FA3" w:rsidP="003A6FA3">
      <w:pPr>
        <w:rPr>
          <w:rFonts w:ascii="Baskerville Old Face" w:hAnsi="Baskerville Old Face"/>
          <w:bCs/>
          <w:sz w:val="18"/>
          <w:szCs w:val="18"/>
        </w:rPr>
      </w:pPr>
    </w:p>
    <w:tbl>
      <w:tblPr>
        <w:tblW w:w="486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41"/>
        <w:gridCol w:w="1864"/>
        <w:gridCol w:w="1864"/>
        <w:gridCol w:w="1131"/>
      </w:tblGrid>
      <w:tr w:rsidR="003A6FA3" w:rsidRPr="0049705C" w14:paraId="3E2C25AD" w14:textId="77777777" w:rsidTr="00D61AF6">
        <w:trPr>
          <w:trHeight w:val="563"/>
          <w:jc w:val="center"/>
        </w:trPr>
        <w:tc>
          <w:tcPr>
            <w:tcW w:w="4241" w:type="dxa"/>
            <w:tcBorders>
              <w:top w:val="single" w:sz="4" w:space="0" w:color="auto"/>
              <w:left w:val="nil"/>
              <w:right w:val="nil"/>
            </w:tcBorders>
          </w:tcPr>
          <w:p w14:paraId="12A684EF" w14:textId="77777777" w:rsidR="003A6FA3" w:rsidRPr="0049705C" w:rsidRDefault="003A6FA3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Anatomical area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right w:val="nil"/>
            </w:tcBorders>
          </w:tcPr>
          <w:p w14:paraId="19468D35" w14:textId="77777777" w:rsidR="003A6FA3" w:rsidRPr="0049705C" w:rsidRDefault="003A6FA3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Coordinates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right w:val="nil"/>
            </w:tcBorders>
          </w:tcPr>
          <w:p w14:paraId="42A3EF90" w14:textId="77777777" w:rsidR="003A6FA3" w:rsidRPr="0049705C" w:rsidRDefault="003A6FA3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Cluster Size 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right w:val="nil"/>
            </w:tcBorders>
          </w:tcPr>
          <w:p w14:paraId="262A41D4" w14:textId="77777777" w:rsidR="003A6FA3" w:rsidRPr="0049705C" w:rsidRDefault="003A6FA3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i/>
                <w:sz w:val="20"/>
                <w:szCs w:val="20"/>
              </w:rPr>
              <w:t>t</w:t>
            </w: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-value     </w:t>
            </w:r>
          </w:p>
        </w:tc>
      </w:tr>
      <w:tr w:rsidR="003A6FA3" w:rsidRPr="0049705C" w14:paraId="1C1637AD" w14:textId="77777777" w:rsidTr="00D61AF6">
        <w:trPr>
          <w:trHeight w:val="684"/>
          <w:jc w:val="center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14:paraId="3EAE3883" w14:textId="77777777" w:rsidR="003A6FA3" w:rsidRDefault="003A6FA3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Insula</w:t>
            </w:r>
          </w:p>
          <w:p w14:paraId="3CBACB30" w14:textId="77777777" w:rsidR="003A6FA3" w:rsidRDefault="003A6FA3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 xml:space="preserve">Left Anterior </w:t>
            </w:r>
            <w:proofErr w:type="spellStart"/>
            <w:r>
              <w:rPr>
                <w:rFonts w:ascii="Baskerville Old Face" w:hAnsi="Baskerville Old Face"/>
                <w:sz w:val="20"/>
                <w:szCs w:val="20"/>
              </w:rPr>
              <w:t>Parahippocampal</w:t>
            </w:r>
            <w:proofErr w:type="spellEnd"/>
            <w:r>
              <w:rPr>
                <w:rFonts w:ascii="Baskerville Old Face" w:hAnsi="Baskerville Old Face"/>
                <w:sz w:val="20"/>
                <w:szCs w:val="20"/>
              </w:rPr>
              <w:t xml:space="preserve"> Gyrus</w:t>
            </w:r>
          </w:p>
          <w:p w14:paraId="6511C2DB" w14:textId="77777777" w:rsidR="003A6FA3" w:rsidRDefault="003A6FA3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Amygdala</w:t>
            </w:r>
          </w:p>
          <w:p w14:paraId="756D4444" w14:textId="77777777" w:rsidR="003A6FA3" w:rsidRDefault="003A6FA3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Putamen</w:t>
            </w:r>
          </w:p>
          <w:p w14:paraId="7BE0D671" w14:textId="77777777" w:rsidR="003A6FA3" w:rsidRPr="0049705C" w:rsidRDefault="003A6FA3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B8FA30F" w14:textId="77777777" w:rsidR="003A6FA3" w:rsidRPr="0049705C" w:rsidRDefault="003A6FA3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-34 -16 -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06F79F3" w14:textId="77777777" w:rsidR="003A6FA3" w:rsidRDefault="003A6FA3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509</w:t>
            </w:r>
          </w:p>
          <w:p w14:paraId="5FA630B9" w14:textId="77777777" w:rsidR="003A6FA3" w:rsidRPr="0049705C" w:rsidRDefault="003A6FA3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5A8140F" w14:textId="77777777" w:rsidR="003A6FA3" w:rsidRPr="0049705C" w:rsidRDefault="003A6FA3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6.12</w:t>
            </w:r>
          </w:p>
        </w:tc>
      </w:tr>
      <w:tr w:rsidR="003A6FA3" w:rsidRPr="0049705C" w14:paraId="4F18DB27" w14:textId="77777777" w:rsidTr="00D61AF6">
        <w:trPr>
          <w:trHeight w:val="684"/>
          <w:jc w:val="center"/>
        </w:trPr>
        <w:tc>
          <w:tcPr>
            <w:tcW w:w="4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2B27B" w14:textId="77777777" w:rsidR="003A6FA3" w:rsidRDefault="003A6FA3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Superior Temporal Gyrus</w:t>
            </w:r>
          </w:p>
          <w:p w14:paraId="3465C8DD" w14:textId="77777777" w:rsidR="003A6FA3" w:rsidRDefault="003A6FA3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Pre-Central Gyrus</w:t>
            </w:r>
          </w:p>
          <w:p w14:paraId="3FD79842" w14:textId="77777777" w:rsidR="003A6FA3" w:rsidRDefault="003A6FA3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Post-Central Gyrus</w:t>
            </w:r>
          </w:p>
          <w:p w14:paraId="4CF8EAE0" w14:textId="77777777" w:rsidR="003A6FA3" w:rsidRDefault="003A6FA3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Rolandic Operculum</w:t>
            </w:r>
          </w:p>
          <w:p w14:paraId="0457777C" w14:textId="77777777" w:rsidR="003A6FA3" w:rsidRPr="0049705C" w:rsidRDefault="003A6FA3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Insul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F76F0" w14:textId="77777777" w:rsidR="003A6FA3" w:rsidRPr="0049705C" w:rsidRDefault="003A6FA3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-</w:t>
            </w:r>
            <w:r>
              <w:rPr>
                <w:rFonts w:ascii="Baskerville Old Face" w:hAnsi="Baskerville Old Face"/>
                <w:sz w:val="20"/>
                <w:szCs w:val="20"/>
              </w:rPr>
              <w:t>60 -30 1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29314" w14:textId="77777777" w:rsidR="003A6FA3" w:rsidRPr="0049705C" w:rsidRDefault="003A6FA3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39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14175" w14:textId="77777777" w:rsidR="003A6FA3" w:rsidRPr="0049705C" w:rsidRDefault="003A6FA3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5.41</w:t>
            </w:r>
          </w:p>
        </w:tc>
      </w:tr>
    </w:tbl>
    <w:p w14:paraId="079C431C" w14:textId="77777777" w:rsidR="003A6FA3" w:rsidRPr="0049705C" w:rsidRDefault="003A6FA3" w:rsidP="003A6FA3">
      <w:pPr>
        <w:rPr>
          <w:rFonts w:ascii="Baskerville Old Face" w:hAnsi="Baskerville Old Face"/>
          <w:sz w:val="18"/>
          <w:szCs w:val="18"/>
        </w:rPr>
      </w:pPr>
    </w:p>
    <w:p w14:paraId="10C737C8" w14:textId="77777777" w:rsidR="003A6FA3" w:rsidRDefault="003A6FA3" w:rsidP="003A6FA3">
      <w:pPr>
        <w:rPr>
          <w:rFonts w:ascii="Baskerville Old Face" w:hAnsi="Baskerville Old Face"/>
          <w:bCs/>
          <w:sz w:val="18"/>
          <w:szCs w:val="18"/>
        </w:rPr>
      </w:pPr>
    </w:p>
    <w:p w14:paraId="1802D652" w14:textId="02FBB3F6" w:rsidR="003A6FA3" w:rsidRPr="003A6FA3" w:rsidRDefault="003A6FA3">
      <w:pPr>
        <w:rPr>
          <w:rFonts w:ascii="Baskerville Old Face" w:hAnsi="Baskerville Old Face"/>
          <w:b/>
          <w:sz w:val="18"/>
          <w:szCs w:val="18"/>
        </w:rPr>
      </w:pPr>
    </w:p>
    <w:sectPr w:rsidR="003A6FA3" w:rsidRPr="003A6F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FA3"/>
    <w:rsid w:val="003A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7F518E"/>
  <w15:chartTrackingRefBased/>
  <w15:docId w15:val="{963F9A3E-6E34-DF4B-A1AF-2344F5651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FA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De Diego Balaguer</dc:creator>
  <cp:keywords/>
  <dc:description/>
  <cp:lastModifiedBy>Ruth De Diego Balaguer</cp:lastModifiedBy>
  <cp:revision>1</cp:revision>
  <dcterms:created xsi:type="dcterms:W3CDTF">2021-08-19T10:36:00Z</dcterms:created>
  <dcterms:modified xsi:type="dcterms:W3CDTF">2021-08-19T10:36:00Z</dcterms:modified>
</cp:coreProperties>
</file>